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4C8B" w:rsidRDefault="00BE4C8B" w:rsidP="00BE4C8B">
      <w:pPr>
        <w:rPr>
          <w:noProof/>
        </w:rPr>
      </w:pPr>
      <w:r>
        <w:rPr>
          <w:rFonts w:cstheme="minorHAnsi"/>
          <w:b/>
          <w:noProof/>
          <w:color w:val="00B050"/>
        </w:rPr>
        <w:t>∆</w:t>
      </w:r>
      <w:r>
        <w:rPr>
          <w:b/>
          <w:noProof/>
          <w:color w:val="00B050"/>
        </w:rPr>
        <w:t xml:space="preserve">GENE EXPRESSION vs </w:t>
      </w:r>
      <w:r>
        <w:rPr>
          <w:rFonts w:cstheme="minorHAnsi"/>
          <w:b/>
          <w:noProof/>
          <w:color w:val="00B050"/>
        </w:rPr>
        <w:t xml:space="preserve">∆DDMtb </w:t>
      </w:r>
      <w:r w:rsidRPr="005017A6">
        <w:rPr>
          <w:rFonts w:cstheme="minorHAnsi"/>
          <w:b/>
          <w:noProof/>
          <w:color w:val="00B050"/>
          <w:u w:val="single"/>
        </w:rPr>
        <w:t>FOR ALL PAIRED SAMPLES</w:t>
      </w:r>
    </w:p>
    <w:tbl>
      <w:tblPr>
        <w:tblpPr w:leftFromText="180" w:rightFromText="180" w:vertAnchor="text" w:tblpY="1"/>
        <w:tblOverlap w:val="never"/>
        <w:tblW w:w="1005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0"/>
        <w:gridCol w:w="900"/>
        <w:gridCol w:w="900"/>
        <w:gridCol w:w="1111"/>
        <w:gridCol w:w="1249"/>
        <w:gridCol w:w="1249"/>
        <w:gridCol w:w="1249"/>
        <w:gridCol w:w="1249"/>
        <w:gridCol w:w="1249"/>
      </w:tblGrid>
      <w:tr w:rsidR="00BE4C8B" w:rsidRPr="003A292E" w:rsidTr="00DD2A42">
        <w:trPr>
          <w:trHeight w:val="276"/>
        </w:trPr>
        <w:tc>
          <w:tcPr>
            <w:tcW w:w="900" w:type="dxa"/>
            <w:tcBorders>
              <w:left w:val="nil"/>
              <w:right w:val="nil"/>
            </w:tcBorders>
          </w:tcPr>
          <w:p w:rsidR="00BE4C8B" w:rsidRPr="003A292E" w:rsidRDefault="00BE4C8B" w:rsidP="00DD2A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</w:tcPr>
          <w:p w:rsidR="00BE4C8B" w:rsidRPr="003A292E" w:rsidRDefault="00BE4C8B" w:rsidP="00DD2A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vAlign w:val="center"/>
          </w:tcPr>
          <w:p w:rsidR="00BE4C8B" w:rsidRPr="003A292E" w:rsidRDefault="00BE4C8B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36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</w:tcPr>
          <w:p w:rsidR="00BE4C8B" w:rsidRDefault="00BE4C8B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proofErr w:type="spellStart"/>
            <w:r w:rsidRPr="003A29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PN</w:t>
            </w:r>
            <w:r w:rsidRPr="003A29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Max</w:t>
            </w:r>
            <w:proofErr w:type="spellEnd"/>
            <w:r w:rsidRPr="003A29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/CFU</w:t>
            </w:r>
          </w:p>
          <w:p w:rsidR="00BE4C8B" w:rsidRPr="001A0084" w:rsidRDefault="00BE4C8B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n=21</w:t>
            </w:r>
            <w:r w:rsidRPr="001A0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49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</w:tcPr>
          <w:p w:rsidR="00BE4C8B" w:rsidRDefault="00BE4C8B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3A29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PN</w:t>
            </w:r>
            <w:r w:rsidRPr="003A29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+CF</w:t>
            </w:r>
            <w:r w:rsidRPr="003A29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/CFU</w:t>
            </w:r>
          </w:p>
          <w:p w:rsidR="00BE4C8B" w:rsidRPr="003A292E" w:rsidRDefault="00BE4C8B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n=21</w:t>
            </w:r>
            <w:r w:rsidRPr="001A0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498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</w:tcPr>
          <w:p w:rsidR="00BE4C8B" w:rsidRDefault="00BE4C8B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3A29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PN</w:t>
            </w:r>
            <w:r w:rsidRPr="003A29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-CF</w:t>
            </w:r>
            <w:r w:rsidRPr="003A29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/CFU</w:t>
            </w:r>
          </w:p>
          <w:p w:rsidR="00BE4C8B" w:rsidRPr="003A292E" w:rsidRDefault="00BE4C8B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1A0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n=22)</w:t>
            </w:r>
          </w:p>
        </w:tc>
      </w:tr>
      <w:tr w:rsidR="00BE4C8B" w:rsidRPr="00BE3E8C" w:rsidTr="00DD2A42">
        <w:trPr>
          <w:trHeight w:val="276"/>
        </w:trPr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:rsidR="00BE4C8B" w:rsidRPr="00BE3E8C" w:rsidRDefault="00BE4C8B" w:rsidP="00DD2A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BE4C8B" w:rsidRPr="00DD1D02" w:rsidRDefault="00BE4C8B" w:rsidP="00DD2A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D1D0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E4C8B" w:rsidRPr="00BE3E8C" w:rsidRDefault="00BE4C8B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Rv</w:t>
            </w:r>
            <w:proofErr w:type="spellEnd"/>
            <w:r w:rsidRPr="00BE3E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#</w:t>
            </w:r>
          </w:p>
        </w:tc>
        <w:tc>
          <w:tcPr>
            <w:tcW w:w="111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BE4C8B" w:rsidRPr="00BE3E8C" w:rsidRDefault="00BE4C8B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pearman correlation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BE4C8B" w:rsidRPr="00BE3E8C" w:rsidRDefault="00BE4C8B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-</w:t>
            </w:r>
            <w:proofErr w:type="spellStart"/>
            <w:r w:rsidRPr="00BE3E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24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BE4C8B" w:rsidRPr="00BE3E8C" w:rsidRDefault="00BE4C8B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pearman correlation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BE4C8B" w:rsidRPr="00BE3E8C" w:rsidRDefault="00BE4C8B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-</w:t>
            </w:r>
            <w:proofErr w:type="spellStart"/>
            <w:r w:rsidRPr="00BE3E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24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BE4C8B" w:rsidRPr="00BE3E8C" w:rsidRDefault="00BE4C8B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pearman correlation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BE4C8B" w:rsidRPr="00BE3E8C" w:rsidRDefault="00BE4C8B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-</w:t>
            </w:r>
            <w:proofErr w:type="spellStart"/>
            <w:r w:rsidRPr="00BE3E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val</w:t>
            </w:r>
            <w:proofErr w:type="spellEnd"/>
          </w:p>
        </w:tc>
      </w:tr>
      <w:tr w:rsidR="00BE4C8B" w:rsidRPr="00BE3E8C" w:rsidTr="00DD2A42">
        <w:trPr>
          <w:trHeight w:val="276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extDirection w:val="btLr"/>
          </w:tcPr>
          <w:p w:rsidR="00BE4C8B" w:rsidRDefault="00BE4C8B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Downregulated </w:t>
            </w:r>
          </w:p>
          <w:p w:rsidR="00BE4C8B" w:rsidRPr="00BE3E8C" w:rsidRDefault="00BE4C8B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DD Mtb candidat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A292E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29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icl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BE4C8B" w:rsidRPr="00BE3E8C" w:rsidRDefault="00BE4C8B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0467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506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</w:rPr>
              <w:t>0.0205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503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</w:rPr>
              <w:t>0.0216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493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</w:rPr>
              <w:t>0.021</w:t>
            </w:r>
          </w:p>
        </w:tc>
      </w:tr>
      <w:tr w:rsidR="00BE4C8B" w:rsidRPr="00BE3E8C" w:rsidTr="00DD2A42">
        <w:trPr>
          <w:trHeight w:val="276"/>
        </w:trPr>
        <w:tc>
          <w:tcPr>
            <w:tcW w:w="90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BE4C8B" w:rsidRPr="00BE3E8C" w:rsidRDefault="00BE4C8B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A292E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A29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arD</w:t>
            </w:r>
            <w:proofErr w:type="spellEnd"/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BE4C8B" w:rsidRPr="00BE3E8C" w:rsidRDefault="00BE4C8B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3583c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413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5B9BD5"/>
                <w:kern w:val="24"/>
                <w:sz w:val="20"/>
                <w:szCs w:val="20"/>
              </w:rPr>
              <w:t>0.064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457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</w:rPr>
              <w:t>0.0386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414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5B9BD5"/>
                <w:kern w:val="24"/>
                <w:sz w:val="20"/>
                <w:szCs w:val="20"/>
              </w:rPr>
              <w:t>0.0567</w:t>
            </w:r>
          </w:p>
        </w:tc>
      </w:tr>
      <w:tr w:rsidR="00BE4C8B" w:rsidRPr="00BE3E8C" w:rsidTr="00DD2A42">
        <w:trPr>
          <w:trHeight w:val="276"/>
        </w:trPr>
        <w:tc>
          <w:tcPr>
            <w:tcW w:w="90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BE4C8B" w:rsidRPr="00BE3E8C" w:rsidRDefault="00BE4C8B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A292E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29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vapB10</w:t>
            </w: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BE4C8B" w:rsidRPr="00BE3E8C" w:rsidRDefault="00BE4C8B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1398c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404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5B9BD5"/>
                <w:kern w:val="24"/>
                <w:sz w:val="20"/>
                <w:szCs w:val="20"/>
              </w:rPr>
              <w:t>0.0705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423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5B9BD5"/>
                <w:kern w:val="24"/>
                <w:sz w:val="20"/>
                <w:szCs w:val="20"/>
              </w:rPr>
              <w:t>0.0571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348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125</w:t>
            </w:r>
          </w:p>
        </w:tc>
      </w:tr>
      <w:tr w:rsidR="00BE4C8B" w:rsidRPr="00BE3E8C" w:rsidTr="00DD2A42">
        <w:trPr>
          <w:trHeight w:val="276"/>
        </w:trPr>
        <w:tc>
          <w:tcPr>
            <w:tcW w:w="90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BE4C8B" w:rsidRPr="00BE3E8C" w:rsidRDefault="00BE4C8B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A292E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A29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psA</w:t>
            </w:r>
            <w:proofErr w:type="spellEnd"/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BE4C8B" w:rsidRPr="00BE3E8C" w:rsidRDefault="00BE4C8B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931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392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5B9BD5"/>
                <w:kern w:val="24"/>
                <w:sz w:val="20"/>
                <w:szCs w:val="20"/>
              </w:rPr>
              <w:t>0.0797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482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</w:rPr>
              <w:t>0.0284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303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698</w:t>
            </w:r>
          </w:p>
        </w:tc>
      </w:tr>
      <w:tr w:rsidR="00BE4C8B" w:rsidRPr="00BE3E8C" w:rsidTr="00DD2A42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</w:tcPr>
          <w:p w:rsidR="00BE4C8B" w:rsidRPr="00BE3E8C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A292E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A29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hspX</w:t>
            </w:r>
            <w:proofErr w:type="spellEnd"/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BE4C8B" w:rsidRPr="00BE3E8C" w:rsidRDefault="00BE4C8B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031c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343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284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360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098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370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5B9BD5"/>
                <w:kern w:val="24"/>
                <w:sz w:val="20"/>
                <w:szCs w:val="20"/>
              </w:rPr>
              <w:t>0.091</w:t>
            </w:r>
          </w:p>
        </w:tc>
      </w:tr>
      <w:tr w:rsidR="00BE4C8B" w:rsidRPr="00BE3E8C" w:rsidTr="00DD2A42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</w:tcPr>
          <w:p w:rsidR="00BE4C8B" w:rsidRPr="00BE3E8C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A292E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29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Rv1738</w:t>
            </w: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BE4C8B" w:rsidRPr="00BE3E8C" w:rsidRDefault="00BE4C8B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Rv1738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203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768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305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782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255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2516</w:t>
            </w:r>
          </w:p>
        </w:tc>
      </w:tr>
      <w:tr w:rsidR="00BE4C8B" w:rsidRPr="00BE3E8C" w:rsidTr="00DD2A42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</w:tcPr>
          <w:p w:rsidR="00BE4C8B" w:rsidRPr="00BE3E8C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A292E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A29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tatA</w:t>
            </w:r>
            <w:proofErr w:type="spellEnd"/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BE4C8B" w:rsidRPr="00BE3E8C" w:rsidRDefault="00BE4C8B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094c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005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9842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006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9797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48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8325</w:t>
            </w:r>
          </w:p>
        </w:tc>
      </w:tr>
      <w:tr w:rsidR="00BE4C8B" w:rsidRPr="00BE3E8C" w:rsidTr="00DD2A42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</w:tcPr>
          <w:p w:rsidR="00BE4C8B" w:rsidRPr="00BE3E8C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A292E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29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whiB1</w:t>
            </w: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BE4C8B" w:rsidRPr="00BE3E8C" w:rsidRDefault="00BE4C8B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3219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132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5657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175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4454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123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5856</w:t>
            </w:r>
          </w:p>
        </w:tc>
      </w:tr>
      <w:tr w:rsidR="00BE4C8B" w:rsidRPr="00BE3E8C" w:rsidTr="00DD2A42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</w:tcPr>
          <w:p w:rsidR="00BE4C8B" w:rsidRPr="00BE3E8C" w:rsidRDefault="00BE4C8B" w:rsidP="00DD2A42">
            <w:pPr>
              <w:tabs>
                <w:tab w:val="left" w:pos="945"/>
              </w:tabs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A292E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29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ks15</w:t>
            </w: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BE4C8B" w:rsidRPr="00BE3E8C" w:rsidRDefault="00BE4C8B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947c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160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4875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168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4662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243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2738</w:t>
            </w:r>
          </w:p>
        </w:tc>
      </w:tr>
      <w:tr w:rsidR="00BE4C8B" w:rsidRPr="00BE3E8C" w:rsidTr="00DD2A42">
        <w:trPr>
          <w:trHeight w:val="276"/>
        </w:trPr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E4C8B" w:rsidRPr="00BE3E8C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A292E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29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lldD2</w:t>
            </w: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auto"/>
              <w:right w:val="single" w:sz="4" w:space="0" w:color="auto"/>
            </w:tcBorders>
            <w:shd w:val="clear" w:color="auto" w:fill="F8F8F8"/>
            <w:vAlign w:val="center"/>
          </w:tcPr>
          <w:p w:rsidR="00BE4C8B" w:rsidRPr="00BE3E8C" w:rsidRDefault="00BE4C8B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1872c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155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5019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110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auto"/>
              <w:right w:val="single" w:sz="8" w:space="0" w:color="000000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6328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197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auto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777</w:t>
            </w:r>
          </w:p>
        </w:tc>
      </w:tr>
      <w:tr w:rsidR="00BE4C8B" w:rsidRPr="00BE3E8C" w:rsidTr="00DD2A42">
        <w:trPr>
          <w:trHeight w:val="276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extDirection w:val="btLr"/>
          </w:tcPr>
          <w:p w:rsidR="00BE4C8B" w:rsidRPr="00BE3E8C" w:rsidRDefault="00BE4C8B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Upregulated DD Mtb candidat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A292E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A29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rsC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BE4C8B" w:rsidRPr="00BE3E8C" w:rsidRDefault="00BE4C8B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643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261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252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227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203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188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4003</w:t>
            </w:r>
          </w:p>
        </w:tc>
      </w:tr>
      <w:tr w:rsidR="00BE4C8B" w:rsidRPr="00BE3E8C" w:rsidTr="00DD2A42">
        <w:trPr>
          <w:trHeight w:val="276"/>
        </w:trPr>
        <w:tc>
          <w:tcPr>
            <w:tcW w:w="90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BE4C8B" w:rsidRPr="00BE3E8C" w:rsidRDefault="00BE4C8B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A292E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A29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lpqX</w:t>
            </w:r>
            <w:proofErr w:type="spellEnd"/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BE4C8B" w:rsidRPr="00BE3E8C" w:rsidRDefault="00BE4C8B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1228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232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091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229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175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265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2327</w:t>
            </w:r>
          </w:p>
        </w:tc>
      </w:tr>
      <w:tr w:rsidR="00BE4C8B" w:rsidRPr="00BE3E8C" w:rsidTr="00DD2A42">
        <w:trPr>
          <w:trHeight w:val="276"/>
        </w:trPr>
        <w:tc>
          <w:tcPr>
            <w:tcW w:w="90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BE4C8B" w:rsidRPr="00BE3E8C" w:rsidRDefault="00BE4C8B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A292E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A29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ugpC</w:t>
            </w:r>
            <w:proofErr w:type="spellEnd"/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BE4C8B" w:rsidRPr="00BE3E8C" w:rsidRDefault="00BE4C8B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832c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27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476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40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315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01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6535</w:t>
            </w:r>
          </w:p>
        </w:tc>
      </w:tr>
      <w:tr w:rsidR="00BE4C8B" w:rsidRPr="00BE3E8C" w:rsidTr="00DD2A42">
        <w:trPr>
          <w:trHeight w:val="276"/>
        </w:trPr>
        <w:tc>
          <w:tcPr>
            <w:tcW w:w="90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BE4C8B" w:rsidRPr="00BE3E8C" w:rsidRDefault="00BE4C8B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A292E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A29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rpfE</w:t>
            </w:r>
            <w:proofErr w:type="spellEnd"/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BE4C8B" w:rsidRPr="00BE3E8C" w:rsidRDefault="00BE4C8B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450c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135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558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155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5019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097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D01E8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D01E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6682</w:t>
            </w:r>
          </w:p>
        </w:tc>
      </w:tr>
    </w:tbl>
    <w:p w:rsidR="00BE4C8B" w:rsidRDefault="00BE4C8B" w:rsidP="00BE4C8B"/>
    <w:p w:rsidR="00BE4C8B" w:rsidRDefault="00BE4C8B" w:rsidP="00BE4C8B"/>
    <w:p w:rsidR="00BE4C8B" w:rsidRDefault="00BE4C8B" w:rsidP="00BE4C8B"/>
    <w:p w:rsidR="00BE4C8B" w:rsidRDefault="00BE4C8B" w:rsidP="00BE4C8B"/>
    <w:p w:rsidR="00BE4C8B" w:rsidRDefault="00BE4C8B" w:rsidP="00BE4C8B"/>
    <w:p w:rsidR="00BE4C8B" w:rsidRDefault="00BE4C8B" w:rsidP="00BE4C8B"/>
    <w:p w:rsidR="00BE4C8B" w:rsidRDefault="00BE4C8B" w:rsidP="00BE4C8B"/>
    <w:p w:rsidR="00BE4C8B" w:rsidRDefault="00BE4C8B" w:rsidP="00BE4C8B"/>
    <w:p w:rsidR="00BE4C8B" w:rsidRDefault="00BE4C8B" w:rsidP="00BE4C8B"/>
    <w:p w:rsidR="00BE4C8B" w:rsidRDefault="00BE4C8B" w:rsidP="00BE4C8B"/>
    <w:p w:rsidR="00BE4C8B" w:rsidRDefault="00BE4C8B" w:rsidP="00BE4C8B"/>
    <w:p w:rsidR="00BE4C8B" w:rsidRDefault="00BE4C8B" w:rsidP="00BE4C8B"/>
    <w:p w:rsidR="00BE4C8B" w:rsidRDefault="00BE4C8B" w:rsidP="00BE4C8B"/>
    <w:p w:rsidR="00BE4C8B" w:rsidRDefault="00BE4C8B" w:rsidP="00BE4C8B"/>
    <w:p w:rsidR="00BE4C8B" w:rsidRDefault="00BE4C8B" w:rsidP="00BE4C8B"/>
    <w:p w:rsidR="00BE4C8B" w:rsidRDefault="00BE4C8B" w:rsidP="00BE4C8B">
      <w:pPr>
        <w:spacing w:after="0" w:line="240" w:lineRule="auto"/>
        <w:rPr>
          <w:noProof/>
        </w:rPr>
      </w:pPr>
    </w:p>
    <w:p w:rsidR="00DE44B2" w:rsidRDefault="00DE44B2" w:rsidP="00BE4C8B">
      <w:pPr>
        <w:rPr>
          <w:rFonts w:cstheme="minorHAnsi"/>
          <w:b/>
          <w:noProof/>
          <w:color w:val="00B050"/>
        </w:rPr>
      </w:pPr>
    </w:p>
    <w:p w:rsidR="00DE44B2" w:rsidRDefault="00DE44B2" w:rsidP="00BE4C8B">
      <w:pPr>
        <w:rPr>
          <w:rFonts w:cstheme="minorHAnsi"/>
          <w:b/>
          <w:noProof/>
          <w:color w:val="00B050"/>
        </w:rPr>
      </w:pPr>
    </w:p>
    <w:p w:rsidR="00DE44B2" w:rsidRDefault="00DE44B2" w:rsidP="00BE4C8B">
      <w:pPr>
        <w:rPr>
          <w:rFonts w:cstheme="minorHAnsi"/>
          <w:b/>
          <w:noProof/>
          <w:color w:val="00B050"/>
        </w:rPr>
      </w:pPr>
    </w:p>
    <w:p w:rsidR="00DE44B2" w:rsidRDefault="00DE44B2" w:rsidP="00BE4C8B">
      <w:pPr>
        <w:rPr>
          <w:rFonts w:cstheme="minorHAnsi"/>
          <w:b/>
          <w:noProof/>
          <w:color w:val="00B050"/>
        </w:rPr>
      </w:pPr>
    </w:p>
    <w:p w:rsidR="00BE4C8B" w:rsidRPr="005017A6" w:rsidRDefault="00BE4C8B" w:rsidP="00BE4C8B">
      <w:pPr>
        <w:rPr>
          <w:noProof/>
        </w:rPr>
      </w:pPr>
      <w:r>
        <w:rPr>
          <w:rFonts w:cstheme="minorHAnsi"/>
          <w:b/>
          <w:noProof/>
          <w:color w:val="00B050"/>
        </w:rPr>
        <w:lastRenderedPageBreak/>
        <w:t>∆</w:t>
      </w:r>
      <w:r>
        <w:rPr>
          <w:b/>
          <w:noProof/>
          <w:color w:val="00B050"/>
        </w:rPr>
        <w:t xml:space="preserve">GENE EXPRESSION vs </w:t>
      </w:r>
      <w:r>
        <w:rPr>
          <w:rFonts w:cstheme="minorHAnsi"/>
          <w:b/>
          <w:noProof/>
          <w:color w:val="00B050"/>
        </w:rPr>
        <w:t xml:space="preserve">∆DDMtb FOR </w:t>
      </w:r>
      <w:r w:rsidRPr="005017A6">
        <w:rPr>
          <w:rFonts w:cstheme="minorHAnsi"/>
          <w:b/>
          <w:noProof/>
          <w:color w:val="00B050"/>
          <w:u w:val="single"/>
        </w:rPr>
        <w:t>DS PAIRED SAMPLES</w:t>
      </w:r>
    </w:p>
    <w:tbl>
      <w:tblPr>
        <w:tblpPr w:leftFromText="180" w:rightFromText="180" w:vertAnchor="text" w:tblpY="1"/>
        <w:tblOverlap w:val="never"/>
        <w:tblW w:w="1005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0"/>
        <w:gridCol w:w="900"/>
        <w:gridCol w:w="900"/>
        <w:gridCol w:w="1111"/>
        <w:gridCol w:w="1249"/>
        <w:gridCol w:w="1249"/>
        <w:gridCol w:w="1249"/>
        <w:gridCol w:w="1249"/>
        <w:gridCol w:w="1249"/>
      </w:tblGrid>
      <w:tr w:rsidR="00BE4C8B" w:rsidRPr="00C81724" w:rsidTr="00DD2A42">
        <w:trPr>
          <w:trHeight w:val="276"/>
        </w:trPr>
        <w:tc>
          <w:tcPr>
            <w:tcW w:w="900" w:type="dxa"/>
            <w:tcBorders>
              <w:left w:val="nil"/>
              <w:right w:val="nil"/>
            </w:tcBorders>
          </w:tcPr>
          <w:p w:rsidR="00BE4C8B" w:rsidRPr="00C81724" w:rsidRDefault="00BE4C8B" w:rsidP="00DD2A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</w:tcPr>
          <w:p w:rsidR="00BE4C8B" w:rsidRPr="00C81724" w:rsidRDefault="00BE4C8B" w:rsidP="00DD2A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vAlign w:val="center"/>
          </w:tcPr>
          <w:p w:rsidR="00BE4C8B" w:rsidRPr="00C81724" w:rsidRDefault="00BE4C8B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36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</w:tcPr>
          <w:p w:rsidR="00BE4C8B" w:rsidRDefault="00BE4C8B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proofErr w:type="spellStart"/>
            <w:r w:rsidRPr="003A29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PN</w:t>
            </w:r>
            <w:r w:rsidRPr="003A29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Max</w:t>
            </w:r>
            <w:proofErr w:type="spellEnd"/>
            <w:r w:rsidRPr="003A29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/CFU</w:t>
            </w:r>
          </w:p>
          <w:p w:rsidR="00BE4C8B" w:rsidRPr="003A292E" w:rsidRDefault="00BE4C8B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n=13)</w:t>
            </w:r>
          </w:p>
        </w:tc>
        <w:tc>
          <w:tcPr>
            <w:tcW w:w="249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</w:tcPr>
          <w:p w:rsidR="00BE4C8B" w:rsidRDefault="00BE4C8B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3A29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PN</w:t>
            </w:r>
            <w:r w:rsidRPr="003A29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+CF</w:t>
            </w:r>
            <w:r w:rsidRPr="003A29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/CFU</w:t>
            </w:r>
          </w:p>
          <w:p w:rsidR="00BE4C8B" w:rsidRPr="003A292E" w:rsidRDefault="00BE4C8B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n=13)</w:t>
            </w:r>
          </w:p>
        </w:tc>
        <w:tc>
          <w:tcPr>
            <w:tcW w:w="2498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</w:tcPr>
          <w:p w:rsidR="00BE4C8B" w:rsidRDefault="00BE4C8B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3A29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PN</w:t>
            </w:r>
            <w:r w:rsidRPr="003A29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-CF</w:t>
            </w:r>
            <w:r w:rsidRPr="003A29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/CFU</w:t>
            </w:r>
          </w:p>
          <w:p w:rsidR="00BE4C8B" w:rsidRPr="003A292E" w:rsidRDefault="00BE4C8B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n=13)</w:t>
            </w:r>
          </w:p>
        </w:tc>
      </w:tr>
      <w:tr w:rsidR="00BE4C8B" w:rsidRPr="00C81724" w:rsidTr="00DD2A42">
        <w:trPr>
          <w:trHeight w:val="276"/>
        </w:trPr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:rsidR="00BE4C8B" w:rsidRPr="00C81724" w:rsidRDefault="00BE4C8B" w:rsidP="00DD2A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BE4C8B" w:rsidRPr="003A292E" w:rsidRDefault="00BE4C8B" w:rsidP="00DD2A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292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E4C8B" w:rsidRPr="00C81724" w:rsidRDefault="00BE4C8B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Rv</w:t>
            </w:r>
            <w:proofErr w:type="spellEnd"/>
            <w:r w:rsidRPr="00C817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#</w:t>
            </w:r>
          </w:p>
        </w:tc>
        <w:tc>
          <w:tcPr>
            <w:tcW w:w="111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BE4C8B" w:rsidRPr="00C81724" w:rsidRDefault="00BE4C8B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7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pearman correlation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BE4C8B" w:rsidRPr="00C81724" w:rsidRDefault="00BE4C8B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7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-</w:t>
            </w:r>
            <w:proofErr w:type="spellStart"/>
            <w:r w:rsidRPr="00C817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24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BE4C8B" w:rsidRPr="00C81724" w:rsidRDefault="00BE4C8B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7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pearman correlation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BE4C8B" w:rsidRPr="00C81724" w:rsidRDefault="00BE4C8B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7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-</w:t>
            </w:r>
            <w:proofErr w:type="spellStart"/>
            <w:r w:rsidRPr="00C817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24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BE4C8B" w:rsidRPr="00C81724" w:rsidRDefault="00BE4C8B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7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pearman correlation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BE4C8B" w:rsidRPr="00C81724" w:rsidRDefault="00BE4C8B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7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-</w:t>
            </w:r>
            <w:proofErr w:type="spellStart"/>
            <w:r w:rsidRPr="00C817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val</w:t>
            </w:r>
            <w:proofErr w:type="spellEnd"/>
          </w:p>
        </w:tc>
      </w:tr>
      <w:tr w:rsidR="00BE4C8B" w:rsidRPr="00C81724" w:rsidTr="00DD2A42">
        <w:trPr>
          <w:trHeight w:val="276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extDirection w:val="btLr"/>
          </w:tcPr>
          <w:p w:rsidR="00BE4C8B" w:rsidRDefault="00BE4C8B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Downregulated </w:t>
            </w:r>
          </w:p>
          <w:p w:rsidR="00BE4C8B" w:rsidRPr="00C81724" w:rsidRDefault="00BE4C8B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DD Mtb candidat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A292E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A29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icl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BE4C8B" w:rsidRPr="00C81724" w:rsidRDefault="00BE4C8B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0467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98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5172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92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5292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48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6298</w:t>
            </w:r>
          </w:p>
        </w:tc>
      </w:tr>
      <w:tr w:rsidR="00BE4C8B" w:rsidRPr="00C81724" w:rsidTr="00DD2A42">
        <w:trPr>
          <w:trHeight w:val="276"/>
        </w:trPr>
        <w:tc>
          <w:tcPr>
            <w:tcW w:w="90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BE4C8B" w:rsidRPr="00C81724" w:rsidRDefault="00BE4C8B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A292E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A29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arD</w:t>
            </w:r>
            <w:proofErr w:type="spellEnd"/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BE4C8B" w:rsidRPr="00C81724" w:rsidRDefault="00BE4C8B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3583c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13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2973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253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4043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209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4935</w:t>
            </w:r>
          </w:p>
        </w:tc>
      </w:tr>
      <w:tr w:rsidR="00BE4C8B" w:rsidRPr="00C81724" w:rsidTr="00DD2A42">
        <w:trPr>
          <w:trHeight w:val="276"/>
        </w:trPr>
        <w:tc>
          <w:tcPr>
            <w:tcW w:w="90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BE4C8B" w:rsidRPr="00C81724" w:rsidRDefault="00BE4C8B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A292E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A29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vapB10</w:t>
            </w: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BE4C8B" w:rsidRPr="00C81724" w:rsidRDefault="00BE4C8B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1398c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291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341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74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2094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291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341</w:t>
            </w:r>
          </w:p>
        </w:tc>
      </w:tr>
      <w:tr w:rsidR="00BE4C8B" w:rsidRPr="00C81724" w:rsidTr="00DD2A42">
        <w:trPr>
          <w:trHeight w:val="276"/>
        </w:trPr>
        <w:tc>
          <w:tcPr>
            <w:tcW w:w="90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BE4C8B" w:rsidRPr="00C81724" w:rsidRDefault="00BE4C8B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A292E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A29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psA</w:t>
            </w:r>
            <w:proofErr w:type="spellEnd"/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BE4C8B" w:rsidRPr="00C81724" w:rsidRDefault="00BE4C8B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931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121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6961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214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4819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060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849</w:t>
            </w:r>
          </w:p>
        </w:tc>
      </w:tr>
      <w:tr w:rsidR="00BE4C8B" w:rsidRPr="00C81724" w:rsidTr="00DD2A42">
        <w:trPr>
          <w:trHeight w:val="276"/>
        </w:trPr>
        <w:tc>
          <w:tcPr>
            <w:tcW w:w="90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BE4C8B" w:rsidRPr="00C81724" w:rsidRDefault="00BE4C8B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A292E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A29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hspX</w:t>
            </w:r>
            <w:proofErr w:type="spellEnd"/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BE4C8B" w:rsidRPr="00C81724" w:rsidRDefault="00BE4C8B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031c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76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566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32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6693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10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7232</w:t>
            </w:r>
          </w:p>
        </w:tc>
      </w:tr>
      <w:tr w:rsidR="00BE4C8B" w:rsidRPr="00C81724" w:rsidTr="00DD2A42">
        <w:trPr>
          <w:trHeight w:val="276"/>
        </w:trPr>
        <w:tc>
          <w:tcPr>
            <w:tcW w:w="90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BE4C8B" w:rsidRPr="00C81724" w:rsidRDefault="00BE4C8B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A292E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A29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Rv1738</w:t>
            </w: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BE4C8B" w:rsidRPr="00C81724" w:rsidRDefault="00BE4C8B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Rv1738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297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247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59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6039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02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154</w:t>
            </w:r>
          </w:p>
        </w:tc>
      </w:tr>
      <w:tr w:rsidR="00BE4C8B" w:rsidRPr="00C81724" w:rsidTr="00DD2A42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</w:tcPr>
          <w:p w:rsidR="00BE4C8B" w:rsidRPr="00C81724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A292E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A29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tatA</w:t>
            </w:r>
            <w:proofErr w:type="spellEnd"/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BE4C8B" w:rsidRPr="00C81724" w:rsidRDefault="00BE4C8B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094c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52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2392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286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436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57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2315</w:t>
            </w:r>
          </w:p>
        </w:tc>
      </w:tr>
      <w:tr w:rsidR="00BE4C8B" w:rsidRPr="00C81724" w:rsidTr="00DD2A42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</w:tcPr>
          <w:p w:rsidR="00BE4C8B" w:rsidRPr="00C81724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A292E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A29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whiB1</w:t>
            </w: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BE4C8B" w:rsidRPr="00C81724" w:rsidRDefault="00BE4C8B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3219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610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</w:rPr>
              <w:t>0.0303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610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</w:rPr>
              <w:t>0.0303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599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</w:rPr>
              <w:t>0.034</w:t>
            </w:r>
          </w:p>
        </w:tc>
      </w:tr>
      <w:tr w:rsidR="00BE4C8B" w:rsidRPr="00C81724" w:rsidTr="00DD2A42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</w:tcPr>
          <w:p w:rsidR="00BE4C8B" w:rsidRPr="00C81724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A292E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A29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ks15</w:t>
            </w: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BE4C8B" w:rsidRPr="00C81724" w:rsidRDefault="00BE4C8B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947c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99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7507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37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656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88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7785</w:t>
            </w:r>
          </w:p>
        </w:tc>
      </w:tr>
      <w:tr w:rsidR="00BE4C8B" w:rsidRPr="00C81724" w:rsidTr="00DD2A42">
        <w:trPr>
          <w:trHeight w:val="276"/>
        </w:trPr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E4C8B" w:rsidRPr="00C81724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A292E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A29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lldD2</w:t>
            </w: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auto"/>
              <w:right w:val="single" w:sz="4" w:space="0" w:color="auto"/>
            </w:tcBorders>
            <w:shd w:val="clear" w:color="auto" w:fill="F8F8F8"/>
            <w:vAlign w:val="center"/>
          </w:tcPr>
          <w:p w:rsidR="00BE4C8B" w:rsidRPr="00C81724" w:rsidRDefault="00BE4C8B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1872c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269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733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87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auto"/>
              <w:right w:val="single" w:sz="8" w:space="0" w:color="000000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5413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209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auto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4935</w:t>
            </w:r>
          </w:p>
        </w:tc>
      </w:tr>
      <w:tr w:rsidR="00BE4C8B" w:rsidRPr="00C81724" w:rsidTr="00DD2A42">
        <w:trPr>
          <w:trHeight w:val="276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extDirection w:val="btLr"/>
          </w:tcPr>
          <w:p w:rsidR="00BE4C8B" w:rsidRPr="00C81724" w:rsidRDefault="00BE4C8B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Upregulated DD Mtb candidat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A292E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A29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rsC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BE4C8B" w:rsidRPr="00C81724" w:rsidRDefault="00BE4C8B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643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55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8632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264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835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060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849</w:t>
            </w:r>
          </w:p>
        </w:tc>
      </w:tr>
      <w:tr w:rsidR="00BE4C8B" w:rsidRPr="00C81724" w:rsidTr="00DD2A42">
        <w:trPr>
          <w:trHeight w:val="276"/>
        </w:trPr>
        <w:tc>
          <w:tcPr>
            <w:tcW w:w="90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BE4C8B" w:rsidRPr="00C81724" w:rsidRDefault="00BE4C8B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A292E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A29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lpqX</w:t>
            </w:r>
            <w:proofErr w:type="spellEnd"/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BE4C8B" w:rsidRPr="00C81724" w:rsidRDefault="00BE4C8B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1228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16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9639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87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5413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49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8775</w:t>
            </w:r>
          </w:p>
        </w:tc>
      </w:tr>
      <w:tr w:rsidR="00BE4C8B" w:rsidRPr="00C81724" w:rsidTr="00DD2A42">
        <w:trPr>
          <w:trHeight w:val="276"/>
        </w:trPr>
        <w:tc>
          <w:tcPr>
            <w:tcW w:w="90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BE4C8B" w:rsidRPr="00C81724" w:rsidRDefault="00BE4C8B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A292E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A29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ugpC</w:t>
            </w:r>
            <w:proofErr w:type="spellEnd"/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BE4C8B" w:rsidRPr="00C81724" w:rsidRDefault="00BE4C8B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832c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610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</w:rPr>
              <w:t>0.0303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670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FF0000"/>
                <w:kern w:val="24"/>
                <w:sz w:val="20"/>
                <w:szCs w:val="20"/>
              </w:rPr>
              <w:t>0.0149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516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5B9BD5"/>
                <w:kern w:val="24"/>
                <w:sz w:val="20"/>
                <w:szCs w:val="20"/>
              </w:rPr>
              <w:t>0.074</w:t>
            </w:r>
          </w:p>
        </w:tc>
      </w:tr>
      <w:tr w:rsidR="00BE4C8B" w:rsidRPr="00C81724" w:rsidTr="00DD2A42">
        <w:trPr>
          <w:trHeight w:val="276"/>
        </w:trPr>
        <w:tc>
          <w:tcPr>
            <w:tcW w:w="90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BE4C8B" w:rsidRPr="00C81724" w:rsidRDefault="00BE4C8B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A292E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A29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rpfE</w:t>
            </w:r>
            <w:proofErr w:type="spellEnd"/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BE4C8B" w:rsidRPr="00C81724" w:rsidRDefault="00BE4C8B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450c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90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888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401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758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401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3D1AD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3D1AD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758</w:t>
            </w:r>
          </w:p>
        </w:tc>
      </w:tr>
    </w:tbl>
    <w:p w:rsidR="00BE4C8B" w:rsidRDefault="00BE4C8B" w:rsidP="00BE4C8B">
      <w:pPr>
        <w:rPr>
          <w:b/>
        </w:rPr>
      </w:pPr>
    </w:p>
    <w:p w:rsidR="00BE4C8B" w:rsidRDefault="00BE4C8B" w:rsidP="00BE4C8B">
      <w:pPr>
        <w:rPr>
          <w:b/>
        </w:rPr>
      </w:pPr>
    </w:p>
    <w:p w:rsidR="00BE4C8B" w:rsidRDefault="00BE4C8B" w:rsidP="00BE4C8B">
      <w:pPr>
        <w:rPr>
          <w:b/>
        </w:rPr>
      </w:pPr>
    </w:p>
    <w:p w:rsidR="00BE4C8B" w:rsidRDefault="00BE4C8B" w:rsidP="00BE4C8B">
      <w:pPr>
        <w:rPr>
          <w:b/>
        </w:rPr>
      </w:pPr>
    </w:p>
    <w:p w:rsidR="00BE4C8B" w:rsidRDefault="00BE4C8B" w:rsidP="00BE4C8B">
      <w:pPr>
        <w:rPr>
          <w:b/>
        </w:rPr>
      </w:pPr>
    </w:p>
    <w:p w:rsidR="00BE4C8B" w:rsidRDefault="00BE4C8B" w:rsidP="00BE4C8B">
      <w:pPr>
        <w:rPr>
          <w:b/>
        </w:rPr>
      </w:pPr>
    </w:p>
    <w:p w:rsidR="00BE4C8B" w:rsidRDefault="00BE4C8B" w:rsidP="00BE4C8B">
      <w:pPr>
        <w:rPr>
          <w:b/>
        </w:rPr>
      </w:pPr>
    </w:p>
    <w:p w:rsidR="00BE4C8B" w:rsidRDefault="00BE4C8B" w:rsidP="00BE4C8B">
      <w:pPr>
        <w:rPr>
          <w:b/>
        </w:rPr>
      </w:pPr>
    </w:p>
    <w:p w:rsidR="00BE4C8B" w:rsidRDefault="00BE4C8B" w:rsidP="00BE4C8B">
      <w:pPr>
        <w:rPr>
          <w:b/>
        </w:rPr>
      </w:pPr>
    </w:p>
    <w:p w:rsidR="00BE4C8B" w:rsidRDefault="00BE4C8B" w:rsidP="00BE4C8B">
      <w:pPr>
        <w:rPr>
          <w:b/>
        </w:rPr>
      </w:pPr>
    </w:p>
    <w:p w:rsidR="00BE4C8B" w:rsidRDefault="00BE4C8B" w:rsidP="00BE4C8B">
      <w:pPr>
        <w:rPr>
          <w:b/>
        </w:rPr>
      </w:pPr>
    </w:p>
    <w:p w:rsidR="00BE4C8B" w:rsidRDefault="00BE4C8B" w:rsidP="00BE4C8B">
      <w:pPr>
        <w:rPr>
          <w:b/>
        </w:rPr>
      </w:pPr>
    </w:p>
    <w:p w:rsidR="00BE4C8B" w:rsidRDefault="00BE4C8B" w:rsidP="00BE4C8B">
      <w:pPr>
        <w:rPr>
          <w:b/>
        </w:rPr>
      </w:pPr>
    </w:p>
    <w:p w:rsidR="00BE4C8B" w:rsidRDefault="00BE4C8B" w:rsidP="00BE4C8B">
      <w:pPr>
        <w:rPr>
          <w:b/>
        </w:rPr>
      </w:pPr>
    </w:p>
    <w:p w:rsidR="00BE4C8B" w:rsidRDefault="00BE4C8B" w:rsidP="00BE4C8B">
      <w:pPr>
        <w:rPr>
          <w:b/>
        </w:rPr>
      </w:pPr>
    </w:p>
    <w:p w:rsidR="00BE4C8B" w:rsidRDefault="00BE4C8B" w:rsidP="00BE4C8B">
      <w:pPr>
        <w:rPr>
          <w:b/>
        </w:rPr>
      </w:pPr>
    </w:p>
    <w:p w:rsidR="00DE44B2" w:rsidRDefault="00DE44B2" w:rsidP="00BE4C8B">
      <w:pPr>
        <w:rPr>
          <w:b/>
        </w:rPr>
      </w:pPr>
    </w:p>
    <w:p w:rsidR="00DE44B2" w:rsidRDefault="00DE44B2" w:rsidP="00BE4C8B">
      <w:pPr>
        <w:rPr>
          <w:rFonts w:cstheme="minorHAnsi"/>
          <w:b/>
          <w:noProof/>
          <w:color w:val="00B050"/>
        </w:rPr>
      </w:pPr>
    </w:p>
    <w:p w:rsidR="00DE44B2" w:rsidRDefault="00DE44B2" w:rsidP="00BE4C8B">
      <w:pPr>
        <w:rPr>
          <w:rFonts w:cstheme="minorHAnsi"/>
          <w:b/>
          <w:noProof/>
          <w:color w:val="00B050"/>
        </w:rPr>
      </w:pPr>
    </w:p>
    <w:p w:rsidR="00DE44B2" w:rsidRDefault="00DE44B2" w:rsidP="00BE4C8B">
      <w:pPr>
        <w:rPr>
          <w:rFonts w:cstheme="minorHAnsi"/>
          <w:b/>
          <w:noProof/>
          <w:color w:val="00B050"/>
        </w:rPr>
      </w:pPr>
    </w:p>
    <w:p w:rsidR="00BE4C8B" w:rsidRPr="005017A6" w:rsidRDefault="00BE4C8B" w:rsidP="00BE4C8B">
      <w:pPr>
        <w:rPr>
          <w:noProof/>
          <w:u w:val="single"/>
        </w:rPr>
      </w:pPr>
      <w:r>
        <w:rPr>
          <w:rFonts w:cstheme="minorHAnsi"/>
          <w:b/>
          <w:noProof/>
          <w:color w:val="00B050"/>
        </w:rPr>
        <w:lastRenderedPageBreak/>
        <w:t>∆</w:t>
      </w:r>
      <w:r>
        <w:rPr>
          <w:b/>
          <w:noProof/>
          <w:color w:val="00B050"/>
        </w:rPr>
        <w:t xml:space="preserve">GENE EXPRESSION vs </w:t>
      </w:r>
      <w:r>
        <w:rPr>
          <w:rFonts w:cstheme="minorHAnsi"/>
          <w:b/>
          <w:noProof/>
          <w:color w:val="00B050"/>
        </w:rPr>
        <w:t xml:space="preserve">∆DDMtb FOR </w:t>
      </w:r>
      <w:r w:rsidRPr="005017A6">
        <w:rPr>
          <w:rFonts w:cstheme="minorHAnsi"/>
          <w:b/>
          <w:noProof/>
          <w:color w:val="00B050"/>
          <w:u w:val="single"/>
        </w:rPr>
        <w:t>DR</w:t>
      </w:r>
      <w:bookmarkStart w:id="0" w:name="_GoBack"/>
      <w:bookmarkEnd w:id="0"/>
      <w:r w:rsidRPr="005017A6">
        <w:rPr>
          <w:rFonts w:cstheme="minorHAnsi"/>
          <w:b/>
          <w:noProof/>
          <w:color w:val="00B050"/>
          <w:u w:val="single"/>
        </w:rPr>
        <w:t xml:space="preserve"> PAIRED SAMPLES</w:t>
      </w:r>
    </w:p>
    <w:tbl>
      <w:tblPr>
        <w:tblpPr w:leftFromText="180" w:rightFromText="180" w:vertAnchor="text" w:tblpY="1"/>
        <w:tblOverlap w:val="never"/>
        <w:tblW w:w="1005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0"/>
        <w:gridCol w:w="900"/>
        <w:gridCol w:w="900"/>
        <w:gridCol w:w="1111"/>
        <w:gridCol w:w="1249"/>
        <w:gridCol w:w="1249"/>
        <w:gridCol w:w="1249"/>
        <w:gridCol w:w="1249"/>
        <w:gridCol w:w="1249"/>
      </w:tblGrid>
      <w:tr w:rsidR="00BE4C8B" w:rsidRPr="00C81724" w:rsidTr="00DD2A42">
        <w:trPr>
          <w:trHeight w:val="276"/>
        </w:trPr>
        <w:tc>
          <w:tcPr>
            <w:tcW w:w="900" w:type="dxa"/>
            <w:tcBorders>
              <w:left w:val="nil"/>
              <w:right w:val="nil"/>
            </w:tcBorders>
          </w:tcPr>
          <w:p w:rsidR="00BE4C8B" w:rsidRPr="00C81724" w:rsidRDefault="00BE4C8B" w:rsidP="00DD2A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</w:tcPr>
          <w:p w:rsidR="00BE4C8B" w:rsidRPr="00C81724" w:rsidRDefault="00BE4C8B" w:rsidP="00DD2A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vAlign w:val="center"/>
          </w:tcPr>
          <w:p w:rsidR="00BE4C8B" w:rsidRPr="00C81724" w:rsidRDefault="00BE4C8B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36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</w:tcPr>
          <w:p w:rsidR="00BE4C8B" w:rsidRDefault="00BE4C8B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proofErr w:type="spellStart"/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PN</w:t>
            </w:r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Max</w:t>
            </w:r>
            <w:proofErr w:type="spellEnd"/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/CFU</w:t>
            </w:r>
          </w:p>
          <w:p w:rsidR="00BE4C8B" w:rsidRPr="00D3248C" w:rsidRDefault="00BE4C8B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n=8)</w:t>
            </w:r>
          </w:p>
        </w:tc>
        <w:tc>
          <w:tcPr>
            <w:tcW w:w="249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</w:tcPr>
          <w:p w:rsidR="00BE4C8B" w:rsidRDefault="00BE4C8B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PN</w:t>
            </w:r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+CF</w:t>
            </w:r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/CFU</w:t>
            </w:r>
          </w:p>
          <w:p w:rsidR="00BE4C8B" w:rsidRPr="00D3248C" w:rsidRDefault="00BE4C8B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n=8)</w:t>
            </w:r>
          </w:p>
        </w:tc>
        <w:tc>
          <w:tcPr>
            <w:tcW w:w="2498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</w:tcPr>
          <w:p w:rsidR="00BE4C8B" w:rsidRDefault="00BE4C8B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PN</w:t>
            </w:r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-CF</w:t>
            </w:r>
            <w:r w:rsidRPr="00D324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/CFU</w:t>
            </w:r>
          </w:p>
          <w:p w:rsidR="00BE4C8B" w:rsidRPr="00D3248C" w:rsidRDefault="00BE4C8B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n=9)</w:t>
            </w:r>
          </w:p>
        </w:tc>
      </w:tr>
      <w:tr w:rsidR="00BE4C8B" w:rsidRPr="00C81724" w:rsidTr="00DD2A42">
        <w:trPr>
          <w:trHeight w:val="276"/>
        </w:trPr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:rsidR="00BE4C8B" w:rsidRPr="00C81724" w:rsidRDefault="00BE4C8B" w:rsidP="00DD2A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BE4C8B" w:rsidRPr="00D3248C" w:rsidRDefault="00BE4C8B" w:rsidP="00DD2A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3248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E4C8B" w:rsidRPr="00C81724" w:rsidRDefault="00BE4C8B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Rv</w:t>
            </w:r>
            <w:proofErr w:type="spellEnd"/>
            <w:r w:rsidRPr="00C817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#</w:t>
            </w:r>
          </w:p>
        </w:tc>
        <w:tc>
          <w:tcPr>
            <w:tcW w:w="111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BE4C8B" w:rsidRPr="00C81724" w:rsidRDefault="00BE4C8B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7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pearman correlation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BE4C8B" w:rsidRPr="00C81724" w:rsidRDefault="00BE4C8B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7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-</w:t>
            </w:r>
            <w:proofErr w:type="spellStart"/>
            <w:r w:rsidRPr="00C817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24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BE4C8B" w:rsidRPr="00C81724" w:rsidRDefault="00BE4C8B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7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pearman correlation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BE4C8B" w:rsidRPr="00C81724" w:rsidRDefault="00BE4C8B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7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-</w:t>
            </w:r>
            <w:proofErr w:type="spellStart"/>
            <w:r w:rsidRPr="00C817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24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BE4C8B" w:rsidRPr="00C81724" w:rsidRDefault="00BE4C8B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7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pearman correlation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bottom"/>
            <w:hideMark/>
          </w:tcPr>
          <w:p w:rsidR="00BE4C8B" w:rsidRPr="00C81724" w:rsidRDefault="00BE4C8B" w:rsidP="00DD2A4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7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-</w:t>
            </w:r>
            <w:proofErr w:type="spellStart"/>
            <w:r w:rsidRPr="00C817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val</w:t>
            </w:r>
            <w:proofErr w:type="spellEnd"/>
          </w:p>
        </w:tc>
      </w:tr>
      <w:tr w:rsidR="00BE4C8B" w:rsidRPr="00C81724" w:rsidTr="00DD2A42">
        <w:trPr>
          <w:trHeight w:val="276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extDirection w:val="btLr"/>
          </w:tcPr>
          <w:p w:rsidR="00BE4C8B" w:rsidRDefault="00BE4C8B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Downregulated </w:t>
            </w:r>
          </w:p>
          <w:p w:rsidR="00BE4C8B" w:rsidRPr="00C81724" w:rsidRDefault="00BE4C8B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DD Mtb candidat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D3248C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i</w:t>
            </w:r>
            <w:r w:rsidRPr="00D324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cl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BE4C8B" w:rsidRPr="00C81724" w:rsidRDefault="00BE4C8B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0467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452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2675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524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966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283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463</w:t>
            </w:r>
          </w:p>
        </w:tc>
      </w:tr>
      <w:tr w:rsidR="00BE4C8B" w:rsidRPr="00C81724" w:rsidTr="00DD2A42">
        <w:trPr>
          <w:trHeight w:val="276"/>
        </w:trPr>
        <w:tc>
          <w:tcPr>
            <w:tcW w:w="90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BE4C8B" w:rsidRDefault="00BE4C8B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D3248C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proofErr w:type="spellStart"/>
            <w:r w:rsidRPr="00D324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carD</w:t>
            </w:r>
            <w:proofErr w:type="spellEnd"/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BE4C8B" w:rsidRPr="00C81724" w:rsidRDefault="00BE4C8B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3583c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262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5364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452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2675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217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5809</w:t>
            </w:r>
          </w:p>
        </w:tc>
      </w:tr>
      <w:tr w:rsidR="00BE4C8B" w:rsidRPr="00C81724" w:rsidTr="00DD2A42">
        <w:trPr>
          <w:trHeight w:val="276"/>
        </w:trPr>
        <w:tc>
          <w:tcPr>
            <w:tcW w:w="90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BE4C8B" w:rsidRPr="00C81724" w:rsidRDefault="00BE4C8B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D3248C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r w:rsidRPr="00D324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vapB10</w:t>
            </w: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BE4C8B" w:rsidRPr="00C81724" w:rsidRDefault="00BE4C8B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1398c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00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357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894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233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5517</w:t>
            </w:r>
          </w:p>
        </w:tc>
      </w:tr>
      <w:tr w:rsidR="00BE4C8B" w:rsidRPr="00C81724" w:rsidTr="00DD2A42">
        <w:trPr>
          <w:trHeight w:val="276"/>
        </w:trPr>
        <w:tc>
          <w:tcPr>
            <w:tcW w:w="90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BE4C8B" w:rsidRPr="00C81724" w:rsidRDefault="00BE4C8B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D3248C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proofErr w:type="spellStart"/>
            <w:r w:rsidRPr="00D324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ppsA</w:t>
            </w:r>
            <w:proofErr w:type="spellEnd"/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BE4C8B" w:rsidRPr="00C81724" w:rsidRDefault="00BE4C8B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931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381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599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500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2162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200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6134</w:t>
            </w:r>
          </w:p>
        </w:tc>
      </w:tr>
      <w:tr w:rsidR="00BE4C8B" w:rsidRPr="00C81724" w:rsidTr="00DD2A42">
        <w:trPr>
          <w:trHeight w:val="276"/>
        </w:trPr>
        <w:tc>
          <w:tcPr>
            <w:tcW w:w="90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BE4C8B" w:rsidRPr="00C81724" w:rsidRDefault="00BE4C8B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D3248C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proofErr w:type="spellStart"/>
            <w:r w:rsidRPr="00D324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hspX</w:t>
            </w:r>
            <w:proofErr w:type="spellEnd"/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BE4C8B" w:rsidRPr="00C81724" w:rsidRDefault="00BE4C8B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031c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24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9768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143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752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267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4933</w:t>
            </w:r>
          </w:p>
        </w:tc>
      </w:tr>
      <w:tr w:rsidR="00BE4C8B" w:rsidRPr="00C81724" w:rsidTr="00DD2A42">
        <w:trPr>
          <w:trHeight w:val="276"/>
        </w:trPr>
        <w:tc>
          <w:tcPr>
            <w:tcW w:w="90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BE4C8B" w:rsidRPr="00C81724" w:rsidRDefault="00BE4C8B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D3248C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r w:rsidRPr="00D324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1738</w:t>
            </w: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BE4C8B" w:rsidRPr="00C81724" w:rsidRDefault="00BE4C8B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Rv1738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48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9349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24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9768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367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363</w:t>
            </w:r>
          </w:p>
        </w:tc>
      </w:tr>
      <w:tr w:rsidR="00BE4C8B" w:rsidRPr="00C81724" w:rsidTr="00DD2A42">
        <w:trPr>
          <w:trHeight w:val="276"/>
        </w:trPr>
        <w:tc>
          <w:tcPr>
            <w:tcW w:w="90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BE4C8B" w:rsidRPr="00C81724" w:rsidRDefault="00BE4C8B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D3248C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proofErr w:type="spellStart"/>
            <w:r w:rsidRPr="00D324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tatA</w:t>
            </w:r>
            <w:proofErr w:type="spellEnd"/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BE4C8B" w:rsidRPr="00C81724" w:rsidRDefault="00BE4C8B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094c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381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599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310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4618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400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2912</w:t>
            </w:r>
          </w:p>
        </w:tc>
      </w:tr>
      <w:tr w:rsidR="00BE4C8B" w:rsidRPr="00C81724" w:rsidTr="00DD2A42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</w:tcPr>
          <w:p w:rsidR="00BE4C8B" w:rsidRPr="00C81724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D3248C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r w:rsidRPr="00D324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whiB1</w:t>
            </w: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BE4C8B" w:rsidRPr="00C81724" w:rsidRDefault="00BE4C8B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3219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286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5008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310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4618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350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586</w:t>
            </w:r>
          </w:p>
        </w:tc>
      </w:tr>
      <w:tr w:rsidR="00BE4C8B" w:rsidRPr="00C81724" w:rsidTr="00DD2A42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</w:tcPr>
          <w:p w:rsidR="00BE4C8B" w:rsidRPr="00C81724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D3248C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r w:rsidRPr="00D324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pks15</w:t>
            </w: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BE4C8B" w:rsidRPr="00C81724" w:rsidRDefault="00BE4C8B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947c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429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2992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500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2162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533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475</w:t>
            </w:r>
          </w:p>
        </w:tc>
      </w:tr>
      <w:tr w:rsidR="00BE4C8B" w:rsidRPr="00C81724" w:rsidTr="00DD2A42">
        <w:trPr>
          <w:trHeight w:val="276"/>
        </w:trPr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E4C8B" w:rsidRPr="00C81724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D3248C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r w:rsidRPr="00D324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lldD2</w:t>
            </w: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auto"/>
              <w:right w:val="single" w:sz="4" w:space="0" w:color="auto"/>
            </w:tcBorders>
            <w:shd w:val="clear" w:color="auto" w:fill="F8F8F8"/>
            <w:vAlign w:val="center"/>
          </w:tcPr>
          <w:p w:rsidR="00BE4C8B" w:rsidRPr="00C81724" w:rsidRDefault="00BE4C8B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1872c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333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4279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095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auto"/>
              <w:right w:val="single" w:sz="8" w:space="0" w:color="000000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8401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auto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650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auto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161E2">
              <w:rPr>
                <w:rFonts w:ascii="Calibri" w:eastAsia="Times New Roman" w:hAnsi="Calibri" w:cs="Calibri"/>
                <w:color w:val="4472C4" w:themeColor="accent1"/>
                <w:kern w:val="24"/>
                <w:sz w:val="20"/>
                <w:szCs w:val="20"/>
              </w:rPr>
              <w:t>0.0666</w:t>
            </w:r>
          </w:p>
        </w:tc>
      </w:tr>
      <w:tr w:rsidR="00BE4C8B" w:rsidRPr="00C81724" w:rsidTr="00DD2A42">
        <w:trPr>
          <w:trHeight w:val="276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extDirection w:val="btLr"/>
          </w:tcPr>
          <w:p w:rsidR="00BE4C8B" w:rsidRPr="00C81724" w:rsidRDefault="00BE4C8B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Upregulated DD Mtb candidat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D3248C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proofErr w:type="spellStart"/>
            <w:r w:rsidRPr="00D324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arsC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BE4C8B" w:rsidRPr="00C81724" w:rsidRDefault="00BE4C8B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E3E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643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333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4279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452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2675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17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7756</w:t>
            </w:r>
          </w:p>
        </w:tc>
      </w:tr>
      <w:tr w:rsidR="00BE4C8B" w:rsidRPr="00C81724" w:rsidTr="00DD2A42">
        <w:trPr>
          <w:trHeight w:val="276"/>
        </w:trPr>
        <w:tc>
          <w:tcPr>
            <w:tcW w:w="90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BE4C8B" w:rsidRPr="00C81724" w:rsidRDefault="00BE4C8B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D3248C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proofErr w:type="spellStart"/>
            <w:r w:rsidRPr="00D324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lpqX</w:t>
            </w:r>
            <w:proofErr w:type="spellEnd"/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BE4C8B" w:rsidRPr="00C81724" w:rsidRDefault="00BE4C8B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1228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095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8401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214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6191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00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81</w:t>
            </w:r>
          </w:p>
        </w:tc>
      </w:tr>
      <w:tr w:rsidR="00BE4C8B" w:rsidRPr="00C81724" w:rsidTr="00DD2A42">
        <w:trPr>
          <w:trHeight w:val="276"/>
        </w:trPr>
        <w:tc>
          <w:tcPr>
            <w:tcW w:w="90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BE4C8B" w:rsidRPr="00C81724" w:rsidRDefault="00BE4C8B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D3248C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proofErr w:type="spellStart"/>
            <w:r w:rsidRPr="00D324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ugpC</w:t>
            </w:r>
            <w:proofErr w:type="spellEnd"/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auto"/>
            <w:vAlign w:val="center"/>
          </w:tcPr>
          <w:p w:rsidR="00BE4C8B" w:rsidRPr="00C81724" w:rsidRDefault="00BE4C8B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832c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119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793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048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9349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467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2125</w:t>
            </w:r>
          </w:p>
        </w:tc>
      </w:tr>
      <w:tr w:rsidR="00BE4C8B" w:rsidRPr="00C81724" w:rsidTr="00DD2A42">
        <w:trPr>
          <w:trHeight w:val="276"/>
        </w:trPr>
        <w:tc>
          <w:tcPr>
            <w:tcW w:w="900" w:type="dxa"/>
            <w:vMerge/>
            <w:tcBorders>
              <w:top w:val="single" w:sz="4" w:space="0" w:color="DDDDDD"/>
              <w:left w:val="nil"/>
              <w:right w:val="nil"/>
            </w:tcBorders>
            <w:shd w:val="clear" w:color="auto" w:fill="auto"/>
            <w:textDirection w:val="btLr"/>
          </w:tcPr>
          <w:p w:rsidR="00BE4C8B" w:rsidRPr="00C81724" w:rsidRDefault="00BE4C8B" w:rsidP="00DD2A42">
            <w:pPr>
              <w:spacing w:after="0" w:line="240" w:lineRule="auto"/>
              <w:ind w:left="113" w:right="113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D3248C" w:rsidRDefault="00BE4C8B" w:rsidP="00DD2A4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sz w:val="36"/>
                <w:szCs w:val="36"/>
              </w:rPr>
            </w:pPr>
            <w:proofErr w:type="spellStart"/>
            <w:r w:rsidRPr="00D3248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pfE</w:t>
            </w:r>
            <w:proofErr w:type="spellEnd"/>
          </w:p>
        </w:tc>
        <w:tc>
          <w:tcPr>
            <w:tcW w:w="900" w:type="dxa"/>
            <w:tcBorders>
              <w:top w:val="single" w:sz="4" w:space="0" w:color="DDDDDD"/>
              <w:left w:val="nil"/>
              <w:bottom w:val="single" w:sz="4" w:space="0" w:color="DDDDDD"/>
              <w:right w:val="single" w:sz="4" w:space="0" w:color="auto"/>
            </w:tcBorders>
            <w:shd w:val="clear" w:color="auto" w:fill="F8F8F8"/>
            <w:vAlign w:val="center"/>
          </w:tcPr>
          <w:p w:rsidR="00BE4C8B" w:rsidRPr="00C81724" w:rsidRDefault="00BE4C8B" w:rsidP="00DD2A4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D563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v2450c</w:t>
            </w:r>
          </w:p>
        </w:tc>
        <w:tc>
          <w:tcPr>
            <w:tcW w:w="1111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381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599</w:t>
            </w:r>
          </w:p>
        </w:tc>
        <w:tc>
          <w:tcPr>
            <w:tcW w:w="1249" w:type="dxa"/>
            <w:tcBorders>
              <w:top w:val="single" w:sz="4" w:space="0" w:color="DDDDDD"/>
              <w:left w:val="single" w:sz="8" w:space="0" w:color="000000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405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single" w:sz="8" w:space="0" w:color="000000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268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.233</w:t>
            </w:r>
          </w:p>
        </w:tc>
        <w:tc>
          <w:tcPr>
            <w:tcW w:w="1249" w:type="dxa"/>
            <w:tcBorders>
              <w:top w:val="single" w:sz="4" w:space="0" w:color="DDDDDD"/>
              <w:left w:val="nil"/>
              <w:bottom w:val="single" w:sz="4" w:space="0" w:color="DDDDDD"/>
            </w:tcBorders>
            <w:shd w:val="clear" w:color="auto" w:fill="F8F8F8"/>
            <w:tcMar>
              <w:top w:w="62" w:type="dxa"/>
              <w:left w:w="62" w:type="dxa"/>
              <w:bottom w:w="62" w:type="dxa"/>
              <w:right w:w="62" w:type="dxa"/>
            </w:tcMar>
          </w:tcPr>
          <w:p w:rsidR="00BE4C8B" w:rsidRPr="0003453C" w:rsidRDefault="00BE4C8B" w:rsidP="00DD2A42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3453C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5517</w:t>
            </w:r>
          </w:p>
        </w:tc>
      </w:tr>
    </w:tbl>
    <w:p w:rsidR="00BE4C8B" w:rsidRDefault="00BE4C8B" w:rsidP="00BE4C8B"/>
    <w:p w:rsidR="00BE4C8B" w:rsidRDefault="00BE4C8B" w:rsidP="00BE4C8B"/>
    <w:p w:rsidR="00BE4C8B" w:rsidRDefault="00BE4C8B" w:rsidP="00BE4C8B"/>
    <w:p w:rsidR="00BE4C8B" w:rsidRDefault="00BE4C8B" w:rsidP="00BE4C8B"/>
    <w:p w:rsidR="00BE4C8B" w:rsidRDefault="00BE4C8B" w:rsidP="00BE4C8B"/>
    <w:p w:rsidR="00BE4C8B" w:rsidRDefault="00BE4C8B" w:rsidP="00BE4C8B"/>
    <w:p w:rsidR="00BE4C8B" w:rsidRDefault="00BE4C8B" w:rsidP="00BE4C8B"/>
    <w:p w:rsidR="00BE4C8B" w:rsidRDefault="00BE4C8B" w:rsidP="00BE4C8B"/>
    <w:p w:rsidR="00BE4C8B" w:rsidRDefault="00BE4C8B" w:rsidP="00BE4C8B"/>
    <w:p w:rsidR="00BE4C8B" w:rsidRDefault="00BE4C8B" w:rsidP="00BE4C8B"/>
    <w:p w:rsidR="00BE4C8B" w:rsidRDefault="00BE4C8B" w:rsidP="00BE4C8B"/>
    <w:p w:rsidR="00BE4C8B" w:rsidRDefault="00BE4C8B" w:rsidP="00BE4C8B"/>
    <w:p w:rsidR="00BE4C8B" w:rsidRDefault="00BE4C8B" w:rsidP="00BE4C8B"/>
    <w:p w:rsidR="00BE4C8B" w:rsidRDefault="00BE4C8B" w:rsidP="00BE4C8B"/>
    <w:p w:rsidR="00BE4C8B" w:rsidRDefault="00BE4C8B" w:rsidP="00BE4C8B"/>
    <w:p w:rsidR="00BE4C8B" w:rsidRDefault="00BE4C8B" w:rsidP="00BE4C8B"/>
    <w:p w:rsidR="00880386" w:rsidRPr="00BE4C8B" w:rsidRDefault="00880386" w:rsidP="00BE4C8B"/>
    <w:sectPr w:rsidR="00880386" w:rsidRPr="00BE4C8B" w:rsidSect="002E0A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AFE"/>
    <w:rsid w:val="002E0AFE"/>
    <w:rsid w:val="00880386"/>
    <w:rsid w:val="00BE4C8B"/>
    <w:rsid w:val="00DE4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0B12F6-787B-453F-B2EA-2F8C31477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4C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E0A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E0A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E0A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0AFE"/>
  </w:style>
  <w:style w:type="paragraph" w:styleId="Footer">
    <w:name w:val="footer"/>
    <w:basedOn w:val="Normal"/>
    <w:link w:val="FooterChar"/>
    <w:uiPriority w:val="99"/>
    <w:unhideWhenUsed/>
    <w:rsid w:val="002E0A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AFE"/>
  </w:style>
  <w:style w:type="paragraph" w:styleId="BalloonText">
    <w:name w:val="Balloon Text"/>
    <w:basedOn w:val="Normal"/>
    <w:link w:val="BalloonTextChar"/>
    <w:uiPriority w:val="99"/>
    <w:semiHidden/>
    <w:unhideWhenUsed/>
    <w:rsid w:val="00BE4C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C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1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cp:lastPrinted>2022-09-24T22:45:00Z</cp:lastPrinted>
  <dcterms:created xsi:type="dcterms:W3CDTF">2022-09-27T15:44:00Z</dcterms:created>
  <dcterms:modified xsi:type="dcterms:W3CDTF">2022-09-27T15:44:00Z</dcterms:modified>
</cp:coreProperties>
</file>